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362A" w:rsidRPr="00055D7C" w:rsidRDefault="00055D7C" w:rsidP="0031362A">
      <w:r w:rsidRPr="00055D7C">
        <w:t xml:space="preserve">Stereotypic </w:t>
      </w:r>
      <w:proofErr w:type="spellStart"/>
      <w:r w:rsidRPr="00055D7C">
        <w:t>behaviour</w:t>
      </w:r>
      <w:proofErr w:type="spellEnd"/>
      <w:r w:rsidRPr="00055D7C">
        <w:t xml:space="preserve"> predicts reproductive performance and l</w:t>
      </w:r>
      <w:r>
        <w:t xml:space="preserve">itter sex ratio in giant pandas. </w:t>
      </w:r>
      <w:bookmarkStart w:id="0" w:name="_GoBack"/>
      <w:bookmarkEnd w:id="0"/>
      <w:r w:rsidR="0031362A" w:rsidRPr="00D72E8D">
        <w:t xml:space="preserve">Meghan S. Martin, Megan Owen, </w:t>
      </w:r>
      <w:r w:rsidR="0031362A">
        <w:t xml:space="preserve">Nathan J.P. Wintle, </w:t>
      </w:r>
      <w:r w:rsidR="0031362A" w:rsidRPr="00D72E8D">
        <w:t>Guiquan Zhang, Zhang Hemin, Ronald R. Swaisgood</w:t>
      </w:r>
      <w:r w:rsidR="00E86FC0">
        <w:t>.</w:t>
      </w:r>
      <w:r w:rsidR="0031362A" w:rsidRPr="00D72E8D">
        <w:t xml:space="preserve"> </w:t>
      </w:r>
    </w:p>
    <w:p w:rsidR="0031362A" w:rsidRDefault="0031362A" w:rsidP="0031362A">
      <w:pPr>
        <w:pStyle w:val="EndNoteBibliography"/>
        <w:rPr>
          <w:b/>
          <w:noProof/>
          <w:lang w:val="en-GB"/>
        </w:rPr>
      </w:pPr>
    </w:p>
    <w:p w:rsidR="00E86FC0" w:rsidRDefault="00E86FC0" w:rsidP="0031362A">
      <w:pPr>
        <w:pStyle w:val="EndNoteBibliography"/>
        <w:rPr>
          <w:b/>
          <w:noProof/>
          <w:lang w:val="en-GB"/>
        </w:rPr>
      </w:pPr>
    </w:p>
    <w:p w:rsidR="0031362A" w:rsidRDefault="0031362A" w:rsidP="0031362A">
      <w:pPr>
        <w:pStyle w:val="EndNoteBibliography"/>
        <w:rPr>
          <w:noProof/>
          <w:lang w:val="en-GB"/>
        </w:rPr>
      </w:pPr>
      <w:r w:rsidRPr="00B47B0F">
        <w:rPr>
          <w:b/>
          <w:noProof/>
          <w:lang w:val="en-GB"/>
        </w:rPr>
        <w:t xml:space="preserve">Supplemental Table </w:t>
      </w:r>
      <w:r w:rsidR="00B83AB8">
        <w:rPr>
          <w:b/>
          <w:noProof/>
          <w:lang w:val="en-GB"/>
        </w:rPr>
        <w:t>S</w:t>
      </w:r>
      <w:r w:rsidRPr="00B47B0F">
        <w:rPr>
          <w:b/>
          <w:noProof/>
          <w:lang w:val="en-GB"/>
        </w:rPr>
        <w:t>1. Stereotypic behavior ethogram for the giant panda.</w:t>
      </w:r>
      <w:r>
        <w:rPr>
          <w:noProof/>
          <w:lang w:val="en-GB"/>
        </w:rPr>
        <w:t xml:space="preserve"> Stereotypy definition criteria require the rigid performance of the same behaviour form </w:t>
      </w:r>
      <w:r>
        <w:rPr>
          <w:noProof/>
        </w:rPr>
        <w:t xml:space="preserve">three or more </w:t>
      </w:r>
      <w:r w:rsidRPr="004B2E0A">
        <w:rPr>
          <w:noProof/>
        </w:rPr>
        <w:t>times</w:t>
      </w:r>
      <w:r>
        <w:rPr>
          <w:noProof/>
        </w:rPr>
        <w:t xml:space="preserve"> in a row and/or is embedded in a routine in which it is repeated at least three times</w:t>
      </w:r>
      <w:r w:rsidRPr="004B2E0A">
        <w:rPr>
          <w:noProof/>
        </w:rPr>
        <w:t xml:space="preserve">.  </w:t>
      </w:r>
      <w:r>
        <w:rPr>
          <w:noProof/>
        </w:rPr>
        <w:t xml:space="preserve">For example, pirouettes and head-tosses may occur repeatedly while locomoting, but separated by bouts of locomotion. 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875"/>
        <w:gridCol w:w="6210"/>
      </w:tblGrid>
      <w:tr w:rsidR="0031362A" w:rsidRPr="00FD5CFD" w:rsidTr="00FB42C1">
        <w:tc>
          <w:tcPr>
            <w:tcW w:w="2875" w:type="dxa"/>
          </w:tcPr>
          <w:p w:rsidR="0031362A" w:rsidRPr="00B47B0F" w:rsidRDefault="0031362A" w:rsidP="00FB42C1">
            <w:pPr>
              <w:ind w:right="180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haviour</w:t>
            </w:r>
          </w:p>
        </w:tc>
        <w:tc>
          <w:tcPr>
            <w:tcW w:w="6210" w:type="dxa"/>
          </w:tcPr>
          <w:p w:rsidR="0031362A" w:rsidRDefault="0031362A" w:rsidP="00FB42C1">
            <w:pPr>
              <w:ind w:right="180"/>
              <w:rPr>
                <w:b/>
                <w:lang w:val="en-GB"/>
              </w:rPr>
            </w:pPr>
            <w:r>
              <w:rPr>
                <w:b/>
                <w:lang w:val="en-GB"/>
              </w:rPr>
              <w:t>Definition</w:t>
            </w:r>
          </w:p>
        </w:tc>
      </w:tr>
      <w:tr w:rsidR="0031362A" w:rsidRPr="00FD5CFD" w:rsidTr="00FB42C1">
        <w:tc>
          <w:tcPr>
            <w:tcW w:w="9085" w:type="dxa"/>
            <w:gridSpan w:val="2"/>
          </w:tcPr>
          <w:p w:rsidR="0031362A" w:rsidRPr="00A26580" w:rsidRDefault="0031362A" w:rsidP="00FB42C1">
            <w:pPr>
              <w:ind w:right="180"/>
              <w:rPr>
                <w:i/>
                <w:lang w:val="en-GB"/>
              </w:rPr>
            </w:pPr>
            <w:r w:rsidRPr="00A26580">
              <w:rPr>
                <w:i/>
                <w:lang w:val="en-GB"/>
              </w:rPr>
              <w:t xml:space="preserve">Locomotor stereotypies     </w:t>
            </w:r>
          </w:p>
        </w:tc>
      </w:tr>
    </w:tbl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6210"/>
      </w:tblGrid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>Stereotypic</w:t>
            </w:r>
          </w:p>
          <w:p w:rsidR="0031362A" w:rsidRPr="00FD5CFD" w:rsidRDefault="0031362A" w:rsidP="00FB42C1">
            <w:r>
              <w:t>p</w:t>
            </w:r>
            <w:r w:rsidRPr="00FD5CFD">
              <w:t>acing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 xml:space="preserve">Back and forth, or perimeter travel in a repetitive, sustained, </w:t>
            </w:r>
            <w:r>
              <w:t xml:space="preserve">locomotor </w:t>
            </w:r>
            <w:r w:rsidRPr="00FD5CFD">
              <w:t xml:space="preserve">pattern.  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>Quasi-</w:t>
            </w:r>
            <w:r>
              <w:t>s</w:t>
            </w:r>
            <w:r w:rsidRPr="00FD5CFD">
              <w:t>tereotypic</w:t>
            </w:r>
          </w:p>
          <w:p w:rsidR="0031362A" w:rsidRPr="00FD5CFD" w:rsidRDefault="0031362A" w:rsidP="00FB42C1">
            <w:r>
              <w:t>p</w:t>
            </w:r>
            <w:r w:rsidRPr="00FD5CFD">
              <w:t>acing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>
              <w:t>Same as stereotypic pacing</w:t>
            </w:r>
            <w:r w:rsidRPr="00FD5CFD">
              <w:t xml:space="preserve"> above, except animal need not take the same path 3 or more times in a row.  Any pacing in which a predictable pattern emerges.  There may be variations in the routine or the animal may alternate between a limited number of travel paths.  </w:t>
            </w:r>
          </w:p>
        </w:tc>
      </w:tr>
      <w:tr w:rsidR="0031362A" w:rsidRPr="00FD5CFD" w:rsidTr="0031362A">
        <w:tc>
          <w:tcPr>
            <w:tcW w:w="9085" w:type="dxa"/>
            <w:gridSpan w:val="2"/>
          </w:tcPr>
          <w:p w:rsidR="0031362A" w:rsidRPr="00A26580" w:rsidRDefault="0031362A" w:rsidP="00FB42C1">
            <w:pPr>
              <w:ind w:right="180"/>
              <w:rPr>
                <w:i/>
              </w:rPr>
            </w:pPr>
            <w:r w:rsidRPr="00A26580">
              <w:rPr>
                <w:i/>
              </w:rPr>
              <w:t>Non-locomotor stereotypies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>Pirouette</w:t>
            </w:r>
          </w:p>
          <w:p w:rsidR="0031362A" w:rsidRPr="00FD5CFD" w:rsidRDefault="0031362A" w:rsidP="00FB42C1"/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>Stands on hind legs and spins at least 90 degrees (hindquarters may not leave ground in some cases).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>Head-toss</w:t>
            </w:r>
          </w:p>
          <w:p w:rsidR="0031362A" w:rsidRPr="00FD5CFD" w:rsidRDefault="0031362A" w:rsidP="00FB42C1"/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>Animal abruptly lifts head upward and/or to the side in a swinging movement</w:t>
            </w:r>
            <w:r>
              <w:t>.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>Self-biting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pStyle w:val="BodyText"/>
            </w:pPr>
            <w:r w:rsidRPr="00FD5CFD">
              <w:rPr>
                <w:rFonts w:ascii="Times New Roman" w:hAnsi="Times New Roman"/>
              </w:rPr>
              <w:t>Animal bites itself repeatedly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>Stereotypic somersault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>
              <w:t>Full or t</w:t>
            </w:r>
            <w:r w:rsidRPr="00FD5CFD">
              <w:t>runcated somersault</w:t>
            </w:r>
            <w:r>
              <w:t>. Full somersault involves placing head on ground and pushing hindquarters over the head in a complete revolution. Truncated somersault involves placing</w:t>
            </w:r>
            <w:r w:rsidRPr="00FD5CFD">
              <w:t xml:space="preserve"> head to ground as if to do a somersault</w:t>
            </w:r>
            <w:r>
              <w:t xml:space="preserve"> and touching shoulders to the ground</w:t>
            </w:r>
            <w:r w:rsidRPr="00FD5CFD">
              <w:t xml:space="preserve"> but does not complete action</w:t>
            </w:r>
            <w:r>
              <w:t>.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>Weave</w:t>
            </w:r>
          </w:p>
          <w:p w:rsidR="0031362A" w:rsidRPr="00FD5CFD" w:rsidRDefault="0031362A" w:rsidP="00FB42C1">
            <w:pPr>
              <w:rPr>
                <w:u w:val="single"/>
              </w:rPr>
            </w:pP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00"/>
            </w:pPr>
            <w:r w:rsidRPr="00FD5CFD">
              <w:t>Animal undulat</w:t>
            </w:r>
            <w:r>
              <w:t>es</w:t>
            </w:r>
            <w:r w:rsidRPr="00FD5CFD">
              <w:t xml:space="preserve"> the front portion of the body</w:t>
            </w:r>
            <w:r>
              <w:t xml:space="preserve"> back and forth repetitively</w:t>
            </w:r>
            <w:r w:rsidRPr="00FD5CFD">
              <w:t>, somewhat reminiscent of a fish’s swimming movements.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pPr>
              <w:rPr>
                <w:u w:val="single"/>
              </w:rPr>
            </w:pPr>
            <w:r w:rsidRPr="00FD5CFD">
              <w:t>Sway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 xml:space="preserve">Animal swings </w:t>
            </w:r>
            <w:r>
              <w:t>only the head back and forth</w:t>
            </w:r>
            <w:r w:rsidRPr="00FD5CFD">
              <w:t xml:space="preserve"> but does not have undulating movements associated with weaving. 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>Tongue flick</w:t>
            </w:r>
          </w:p>
          <w:p w:rsidR="0031362A" w:rsidRPr="00FD5CFD" w:rsidRDefault="0031362A" w:rsidP="00FB42C1"/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 xml:space="preserve">Animal sticks tongue out </w:t>
            </w:r>
            <w:r w:rsidRPr="00FD5CFD">
              <w:rPr>
                <w:u w:val="single"/>
              </w:rPr>
              <w:t>repetitively</w:t>
            </w:r>
            <w:r w:rsidRPr="00FD5CFD">
              <w:t xml:space="preserve"> in a licking movement; not associated with feeding or grooming the area around the mouth after feeding.  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pPr>
              <w:rPr>
                <w:u w:val="single"/>
              </w:rPr>
            </w:pPr>
            <w:r w:rsidRPr="00FD5CFD">
              <w:t>Sit-up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 xml:space="preserve">Animal sits down, lies on back (moving the head away from the toes) then sits upright (moving head toward the toes) </w:t>
            </w:r>
            <w:r>
              <w:t>repetitively</w:t>
            </w:r>
            <w:r w:rsidRPr="00FD5CFD">
              <w:t xml:space="preserve">. 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>Paw suck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>Repetitive, sustained sucking of the toes/paw</w:t>
            </w:r>
            <w:r>
              <w:t xml:space="preserve">, </w:t>
            </w:r>
            <w:r w:rsidRPr="00FD5CFD">
              <w:t xml:space="preserve">not associated with grooming. 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lastRenderedPageBreak/>
              <w:t xml:space="preserve">Cage </w:t>
            </w:r>
            <w:r>
              <w:t>c</w:t>
            </w:r>
            <w:r w:rsidRPr="00FD5CFD">
              <w:t>limb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 xml:space="preserve">Animal stands bipedally and sways or makes climbing motions, as if attempting to escape. 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 xml:space="preserve">Stereotypic </w:t>
            </w:r>
            <w:r>
              <w:t>r</w:t>
            </w:r>
            <w:r w:rsidRPr="00FD5CFD">
              <w:t>egurgitation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>Animal vomits and re</w:t>
            </w:r>
            <w:r>
              <w:t>-</w:t>
            </w:r>
            <w:r w:rsidRPr="00FD5CFD">
              <w:t>ingests/licks vomit repeatedly</w:t>
            </w:r>
            <w:r>
              <w:t>.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 xml:space="preserve">Stereotypic </w:t>
            </w:r>
            <w:r>
              <w:t>r</w:t>
            </w:r>
            <w:r w:rsidRPr="00FD5CFD">
              <w:t>oll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ind w:right="180"/>
            </w:pPr>
            <w:r w:rsidRPr="00FD5CFD">
              <w:t xml:space="preserve">Rolls from </w:t>
            </w:r>
            <w:r w:rsidRPr="00B47B0F">
              <w:t>side to side</w:t>
            </w:r>
            <w:r w:rsidRPr="00FD5CFD">
              <w:t xml:space="preserve"> </w:t>
            </w:r>
            <w:r>
              <w:t>on the ground repetitively.</w:t>
            </w:r>
          </w:p>
        </w:tc>
      </w:tr>
      <w:tr w:rsidR="0031362A" w:rsidRPr="00FD5CFD" w:rsidTr="0031362A">
        <w:tc>
          <w:tcPr>
            <w:tcW w:w="2875" w:type="dxa"/>
          </w:tcPr>
          <w:p w:rsidR="0031362A" w:rsidRPr="00FD5CFD" w:rsidRDefault="0031362A" w:rsidP="00FB42C1">
            <w:r w:rsidRPr="00FD5CFD">
              <w:t xml:space="preserve">Stereotypic </w:t>
            </w:r>
            <w:r>
              <w:t>l</w:t>
            </w:r>
            <w:r w:rsidRPr="00FD5CFD">
              <w:t xml:space="preserve">icking of </w:t>
            </w:r>
            <w:r>
              <w:t>f</w:t>
            </w:r>
            <w:r w:rsidRPr="00FD5CFD">
              <w:t xml:space="preserve">ood </w:t>
            </w:r>
            <w:r>
              <w:t>i</w:t>
            </w:r>
            <w:r w:rsidRPr="00FD5CFD">
              <w:t>tem</w:t>
            </w:r>
          </w:p>
        </w:tc>
        <w:tc>
          <w:tcPr>
            <w:tcW w:w="6210" w:type="dxa"/>
          </w:tcPr>
          <w:p w:rsidR="0031362A" w:rsidRPr="00FD5CFD" w:rsidRDefault="0031362A" w:rsidP="00FB4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FD5CFD">
              <w:t xml:space="preserve">Animal interrupts feeding bout with a long bout of licking of food item in which consumption of food does not occur.  </w:t>
            </w:r>
          </w:p>
        </w:tc>
      </w:tr>
      <w:tr w:rsidR="0031362A" w:rsidTr="0031362A">
        <w:trPr>
          <w:trHeight w:val="656"/>
        </w:trPr>
        <w:tc>
          <w:tcPr>
            <w:tcW w:w="2875" w:type="dxa"/>
          </w:tcPr>
          <w:p w:rsidR="0031362A" w:rsidRDefault="0031362A" w:rsidP="00FB42C1">
            <w:r>
              <w:t>Paw tap</w:t>
            </w:r>
          </w:p>
        </w:tc>
        <w:tc>
          <w:tcPr>
            <w:tcW w:w="6210" w:type="dxa"/>
          </w:tcPr>
          <w:p w:rsidR="0031362A" w:rsidRDefault="0031362A" w:rsidP="00FB42C1">
            <w:r>
              <w:t>Animal taps paw repeatedly while limbs are relaxed and animal is stationary.</w:t>
            </w:r>
          </w:p>
        </w:tc>
      </w:tr>
      <w:tr w:rsidR="0031362A" w:rsidTr="0031362A">
        <w:trPr>
          <w:trHeight w:val="61"/>
        </w:trPr>
        <w:tc>
          <w:tcPr>
            <w:tcW w:w="2875" w:type="dxa"/>
          </w:tcPr>
          <w:p w:rsidR="0031362A" w:rsidRDefault="0031362A" w:rsidP="00FB42C1">
            <w:r>
              <w:t>Stereotypic scratching</w:t>
            </w:r>
          </w:p>
        </w:tc>
        <w:tc>
          <w:tcPr>
            <w:tcW w:w="6210" w:type="dxa"/>
          </w:tcPr>
          <w:p w:rsidR="0031362A" w:rsidRPr="00325132" w:rsidRDefault="0031362A" w:rsidP="00FB42C1">
            <w:pPr>
              <w:pStyle w:val="BodyText"/>
            </w:pPr>
            <w:r w:rsidRPr="00FD5CFD">
              <w:rPr>
                <w:rFonts w:ascii="Times New Roman" w:hAnsi="Times New Roman"/>
              </w:rPr>
              <w:t xml:space="preserve">Animal </w:t>
            </w:r>
            <w:r>
              <w:rPr>
                <w:rFonts w:ascii="Times New Roman" w:hAnsi="Times New Roman"/>
              </w:rPr>
              <w:t>scratches</w:t>
            </w:r>
            <w:r w:rsidRPr="00FD5CFD">
              <w:rPr>
                <w:rFonts w:ascii="Times New Roman" w:hAnsi="Times New Roman"/>
              </w:rPr>
              <w:t xml:space="preserve"> itself repeatedly</w:t>
            </w:r>
            <w:r>
              <w:rPr>
                <w:rFonts w:ascii="Times New Roman" w:hAnsi="Times New Roman"/>
              </w:rPr>
              <w:t>; form is rigid and scratch directed to same location on body</w:t>
            </w:r>
            <w:r w:rsidRPr="00FD5CF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not grooming).</w:t>
            </w:r>
          </w:p>
        </w:tc>
      </w:tr>
    </w:tbl>
    <w:p w:rsidR="0031362A" w:rsidRPr="008C7D79" w:rsidRDefault="0031362A" w:rsidP="0031362A">
      <w:pPr>
        <w:pStyle w:val="EndNoteBibliography"/>
        <w:rPr>
          <w:noProof/>
          <w:lang w:val="en-GB"/>
        </w:rPr>
      </w:pPr>
    </w:p>
    <w:p w:rsidR="005137A2" w:rsidRDefault="00055D7C"/>
    <w:sectPr w:rsidR="005137A2" w:rsidSect="00D469BB">
      <w:pgSz w:w="12240" w:h="15840"/>
      <w:pgMar w:top="1116" w:right="1800" w:bottom="1242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62A"/>
    <w:rsid w:val="00010516"/>
    <w:rsid w:val="0002210B"/>
    <w:rsid w:val="00031DB7"/>
    <w:rsid w:val="00036F00"/>
    <w:rsid w:val="000453BB"/>
    <w:rsid w:val="00055D7C"/>
    <w:rsid w:val="00067EDF"/>
    <w:rsid w:val="00083008"/>
    <w:rsid w:val="00086459"/>
    <w:rsid w:val="0009046C"/>
    <w:rsid w:val="0009600B"/>
    <w:rsid w:val="000A6AB2"/>
    <w:rsid w:val="000F4112"/>
    <w:rsid w:val="001366C1"/>
    <w:rsid w:val="001533E3"/>
    <w:rsid w:val="00153B59"/>
    <w:rsid w:val="00164579"/>
    <w:rsid w:val="00165C42"/>
    <w:rsid w:val="00174EC1"/>
    <w:rsid w:val="00175609"/>
    <w:rsid w:val="001A1150"/>
    <w:rsid w:val="001A4351"/>
    <w:rsid w:val="001A6B97"/>
    <w:rsid w:val="001B2FF9"/>
    <w:rsid w:val="001B4E82"/>
    <w:rsid w:val="001B71AE"/>
    <w:rsid w:val="001D2FB6"/>
    <w:rsid w:val="001E0A8A"/>
    <w:rsid w:val="00207A14"/>
    <w:rsid w:val="00222699"/>
    <w:rsid w:val="00225017"/>
    <w:rsid w:val="00237FD9"/>
    <w:rsid w:val="00253635"/>
    <w:rsid w:val="00261189"/>
    <w:rsid w:val="00271E32"/>
    <w:rsid w:val="002A16C5"/>
    <w:rsid w:val="002B5E07"/>
    <w:rsid w:val="002F4686"/>
    <w:rsid w:val="0031362A"/>
    <w:rsid w:val="00315847"/>
    <w:rsid w:val="00341186"/>
    <w:rsid w:val="003442D3"/>
    <w:rsid w:val="0034610D"/>
    <w:rsid w:val="00353528"/>
    <w:rsid w:val="00367551"/>
    <w:rsid w:val="00370069"/>
    <w:rsid w:val="00376C4C"/>
    <w:rsid w:val="003C1CCC"/>
    <w:rsid w:val="003D394E"/>
    <w:rsid w:val="003E100E"/>
    <w:rsid w:val="003E2756"/>
    <w:rsid w:val="0040337E"/>
    <w:rsid w:val="00437A69"/>
    <w:rsid w:val="004C7CA8"/>
    <w:rsid w:val="004F0C3B"/>
    <w:rsid w:val="005231C9"/>
    <w:rsid w:val="00530037"/>
    <w:rsid w:val="00553ACD"/>
    <w:rsid w:val="005573E3"/>
    <w:rsid w:val="00581F3C"/>
    <w:rsid w:val="005A0BAF"/>
    <w:rsid w:val="005B2897"/>
    <w:rsid w:val="005D0CF4"/>
    <w:rsid w:val="005D3783"/>
    <w:rsid w:val="005D3E1A"/>
    <w:rsid w:val="005D4878"/>
    <w:rsid w:val="005E21D8"/>
    <w:rsid w:val="0062168C"/>
    <w:rsid w:val="00621706"/>
    <w:rsid w:val="00621D82"/>
    <w:rsid w:val="006311A1"/>
    <w:rsid w:val="006317B7"/>
    <w:rsid w:val="006A419B"/>
    <w:rsid w:val="006B548E"/>
    <w:rsid w:val="006E18A6"/>
    <w:rsid w:val="007050D2"/>
    <w:rsid w:val="007350BE"/>
    <w:rsid w:val="00743E90"/>
    <w:rsid w:val="00744612"/>
    <w:rsid w:val="007659CF"/>
    <w:rsid w:val="00774826"/>
    <w:rsid w:val="00782C0E"/>
    <w:rsid w:val="00795796"/>
    <w:rsid w:val="007B3398"/>
    <w:rsid w:val="007D1F79"/>
    <w:rsid w:val="007F62B6"/>
    <w:rsid w:val="0080616A"/>
    <w:rsid w:val="00844FCD"/>
    <w:rsid w:val="00863AF9"/>
    <w:rsid w:val="008C1C9F"/>
    <w:rsid w:val="008C323E"/>
    <w:rsid w:val="008E79A6"/>
    <w:rsid w:val="00926EE3"/>
    <w:rsid w:val="00931B9D"/>
    <w:rsid w:val="00934359"/>
    <w:rsid w:val="0093726C"/>
    <w:rsid w:val="00945E8A"/>
    <w:rsid w:val="00950B01"/>
    <w:rsid w:val="00953274"/>
    <w:rsid w:val="00954542"/>
    <w:rsid w:val="0099283F"/>
    <w:rsid w:val="009B32DE"/>
    <w:rsid w:val="009D0C86"/>
    <w:rsid w:val="009D4E89"/>
    <w:rsid w:val="009D707A"/>
    <w:rsid w:val="009F08BD"/>
    <w:rsid w:val="009F5E02"/>
    <w:rsid w:val="00A00448"/>
    <w:rsid w:val="00A23B03"/>
    <w:rsid w:val="00A31F69"/>
    <w:rsid w:val="00A36299"/>
    <w:rsid w:val="00A54953"/>
    <w:rsid w:val="00A60ACE"/>
    <w:rsid w:val="00A84E40"/>
    <w:rsid w:val="00A9025D"/>
    <w:rsid w:val="00A917C6"/>
    <w:rsid w:val="00A9596A"/>
    <w:rsid w:val="00AA3683"/>
    <w:rsid w:val="00AA44D0"/>
    <w:rsid w:val="00AA51B1"/>
    <w:rsid w:val="00AB1301"/>
    <w:rsid w:val="00AC67A5"/>
    <w:rsid w:val="00AC7280"/>
    <w:rsid w:val="00AC7B57"/>
    <w:rsid w:val="00B40BC3"/>
    <w:rsid w:val="00B46F3A"/>
    <w:rsid w:val="00B65994"/>
    <w:rsid w:val="00B754FE"/>
    <w:rsid w:val="00B83AB8"/>
    <w:rsid w:val="00B91C13"/>
    <w:rsid w:val="00BB2757"/>
    <w:rsid w:val="00BC6FAF"/>
    <w:rsid w:val="00BD571B"/>
    <w:rsid w:val="00BD6FAE"/>
    <w:rsid w:val="00BD75A7"/>
    <w:rsid w:val="00BF3EBD"/>
    <w:rsid w:val="00C1489F"/>
    <w:rsid w:val="00C32118"/>
    <w:rsid w:val="00C44BD0"/>
    <w:rsid w:val="00C52200"/>
    <w:rsid w:val="00C627D9"/>
    <w:rsid w:val="00C754B6"/>
    <w:rsid w:val="00C7636A"/>
    <w:rsid w:val="00C921C8"/>
    <w:rsid w:val="00C95933"/>
    <w:rsid w:val="00CC7A9B"/>
    <w:rsid w:val="00CE1D40"/>
    <w:rsid w:val="00D24222"/>
    <w:rsid w:val="00D307EA"/>
    <w:rsid w:val="00D32436"/>
    <w:rsid w:val="00D612EF"/>
    <w:rsid w:val="00D96A97"/>
    <w:rsid w:val="00DB6AE7"/>
    <w:rsid w:val="00DD2FEC"/>
    <w:rsid w:val="00DD5DC1"/>
    <w:rsid w:val="00DD7F4E"/>
    <w:rsid w:val="00DE679B"/>
    <w:rsid w:val="00E01D87"/>
    <w:rsid w:val="00E119A7"/>
    <w:rsid w:val="00E44974"/>
    <w:rsid w:val="00E5444B"/>
    <w:rsid w:val="00E56BF7"/>
    <w:rsid w:val="00E8256E"/>
    <w:rsid w:val="00E86FC0"/>
    <w:rsid w:val="00E87303"/>
    <w:rsid w:val="00EA06AA"/>
    <w:rsid w:val="00EE1B81"/>
    <w:rsid w:val="00EF1B8E"/>
    <w:rsid w:val="00F01762"/>
    <w:rsid w:val="00F043E3"/>
    <w:rsid w:val="00F348E7"/>
    <w:rsid w:val="00F62769"/>
    <w:rsid w:val="00F7000E"/>
    <w:rsid w:val="00F73FE9"/>
    <w:rsid w:val="00F90DDD"/>
    <w:rsid w:val="00FB082B"/>
    <w:rsid w:val="00FB1D96"/>
    <w:rsid w:val="00FD214D"/>
    <w:rsid w:val="00FF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BFE37"/>
  <w15:chartTrackingRefBased/>
  <w15:docId w15:val="{47CF4D07-EBAE-DF42-9529-90256924B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1362A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rsid w:val="0031362A"/>
    <w:rPr>
      <w:rFonts w:ascii="Times" w:eastAsia="Times New Roman" w:hAnsi="Times" w:cs="Times New Roman"/>
      <w:color w:val="00000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31362A"/>
    <w:rPr>
      <w:rFonts w:ascii="Times" w:eastAsia="Times New Roman" w:hAnsi="Times" w:cs="Times New Roman"/>
      <w:color w:val="000000"/>
      <w:szCs w:val="20"/>
      <w:lang w:eastAsia="en-US"/>
    </w:rPr>
  </w:style>
  <w:style w:type="table" w:styleId="TableGrid">
    <w:name w:val="Table Grid"/>
    <w:basedOn w:val="TableNormal"/>
    <w:uiPriority w:val="59"/>
    <w:rsid w:val="0031362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3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DXWildlife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Martin</dc:creator>
  <cp:keywords/>
  <dc:description/>
  <cp:lastModifiedBy>Meghan Martin</cp:lastModifiedBy>
  <cp:revision>3</cp:revision>
  <dcterms:created xsi:type="dcterms:W3CDTF">2019-11-20T22:43:00Z</dcterms:created>
  <dcterms:modified xsi:type="dcterms:W3CDTF">2020-03-11T23:11:00Z</dcterms:modified>
</cp:coreProperties>
</file>